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634A7F" w:rsidRDefault="00152D1B">
      <w:r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1" o:spid="_x0000_s1026" type="#_x0000_t202" style="position:absolute;margin-left:1.05pt;margin-top:2.1pt;width:287.35pt;height:46.55pt;z-index:251659264;visibility:visible;mso-width-relative:margin;mso-height-relative:margin" fillcolor="white [3201]" stroked="f" strokeweight=".5pt">
            <v:textbox>
              <w:txbxContent>
                <w:p w:rsidR="007A61A2" w:rsidRPr="00C1123A" w:rsidRDefault="00B94E65">
                  <w:pPr>
                    <w:rPr>
                      <w:rFonts w:ascii="Times New Roman" w:hAnsi="Times New Roman" w:cs="Times New Roman"/>
                      <w:b/>
                      <w:sz w:val="52"/>
                      <w:szCs w:val="52"/>
                    </w:rPr>
                  </w:pPr>
                  <w:r w:rsidRPr="00C1123A">
                    <w:rPr>
                      <w:rFonts w:ascii="Times New Roman" w:hAnsi="Times New Roman" w:cs="Times New Roman"/>
                      <w:b/>
                      <w:sz w:val="52"/>
                      <w:szCs w:val="52"/>
                    </w:rPr>
                    <w:t>S1</w:t>
                  </w:r>
                  <w:r>
                    <w:rPr>
                      <w:rFonts w:ascii="Times New Roman" w:hAnsi="Times New Roman" w:cs="Times New Roman"/>
                      <w:b/>
                      <w:sz w:val="52"/>
                      <w:szCs w:val="52"/>
                    </w:rPr>
                    <w:t xml:space="preserve"> </w:t>
                  </w:r>
                  <w:r w:rsidR="007A61A2" w:rsidRPr="00C1123A">
                    <w:rPr>
                      <w:rFonts w:ascii="Times New Roman" w:hAnsi="Times New Roman" w:cs="Times New Roman"/>
                      <w:b/>
                      <w:sz w:val="52"/>
                      <w:szCs w:val="52"/>
                    </w:rPr>
                    <w:t xml:space="preserve">Table </w:t>
                  </w:r>
                </w:p>
              </w:txbxContent>
            </v:textbox>
          </v:shape>
        </w:pict>
      </w:r>
    </w:p>
    <w:p w:rsidR="00634A7F" w:rsidRPr="00634A7F" w:rsidRDefault="00634A7F" w:rsidP="00634A7F"/>
    <w:p w:rsidR="00634A7F" w:rsidRPr="00634A7F" w:rsidRDefault="00634A7F" w:rsidP="00634A7F"/>
    <w:p w:rsidR="00634A7F" w:rsidRPr="00634A7F" w:rsidRDefault="00634A7F" w:rsidP="00634A7F"/>
    <w:tbl>
      <w:tblPr>
        <w:tblW w:w="1400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60"/>
        <w:gridCol w:w="2900"/>
        <w:gridCol w:w="2548"/>
        <w:gridCol w:w="2012"/>
        <w:gridCol w:w="2000"/>
        <w:gridCol w:w="2083"/>
        <w:gridCol w:w="1797"/>
      </w:tblGrid>
      <w:tr w:rsidR="00F34184" w:rsidRPr="00F34184">
        <w:trPr>
          <w:trHeight w:val="840"/>
        </w:trPr>
        <w:tc>
          <w:tcPr>
            <w:tcW w:w="14000" w:type="dxa"/>
            <w:gridSpan w:val="7"/>
            <w:shd w:val="clear" w:color="auto" w:fill="auto"/>
            <w:noWrap/>
            <w:vAlign w:val="bottom"/>
          </w:tcPr>
          <w:p w:rsidR="00F34184" w:rsidRPr="00B94E65" w:rsidRDefault="00F34184" w:rsidP="00B94E65">
            <w:pPr>
              <w:rPr>
                <w:rFonts w:ascii="等线" w:eastAsia="等线" w:hAnsi="宋体" w:cs="宋体"/>
                <w:b/>
                <w:color w:val="000000"/>
                <w:sz w:val="18"/>
                <w:szCs w:val="18"/>
              </w:rPr>
            </w:pPr>
            <w:r w:rsidRPr="00B94E65">
              <w:rPr>
                <w:rFonts w:ascii="Times New Roman" w:eastAsia="等线" w:hAnsi="Times New Roman" w:cs="Times New Roman"/>
                <w:b/>
                <w:color w:val="000000"/>
                <w:sz w:val="36"/>
                <w:szCs w:val="36"/>
              </w:rPr>
              <w:t xml:space="preserve">Plasmids </w:t>
            </w:r>
            <w:r w:rsidR="00B94E65" w:rsidRPr="00B94E65">
              <w:rPr>
                <w:rFonts w:ascii="Times New Roman" w:eastAsia="等线" w:hAnsi="Times New Roman" w:cs="Times New Roman"/>
                <w:b/>
                <w:color w:val="000000"/>
                <w:sz w:val="36"/>
                <w:szCs w:val="36"/>
              </w:rPr>
              <w:t>c</w:t>
            </w:r>
            <w:r w:rsidRPr="00B94E65">
              <w:rPr>
                <w:rFonts w:ascii="Times New Roman" w:eastAsia="等线" w:hAnsi="Times New Roman" w:cs="Times New Roman"/>
                <w:b/>
                <w:color w:val="000000"/>
                <w:sz w:val="36"/>
                <w:szCs w:val="36"/>
              </w:rPr>
              <w:t xml:space="preserve">onstructed </w:t>
            </w:r>
            <w:r w:rsidR="00B94E65" w:rsidRPr="00B94E65">
              <w:rPr>
                <w:rFonts w:ascii="Times New Roman" w:eastAsia="等线" w:hAnsi="Times New Roman" w:cs="Times New Roman"/>
                <w:b/>
                <w:color w:val="000000"/>
                <w:sz w:val="36"/>
                <w:szCs w:val="36"/>
              </w:rPr>
              <w:t>i</w:t>
            </w:r>
            <w:r w:rsidRPr="00B94E65">
              <w:rPr>
                <w:rFonts w:ascii="Times New Roman" w:eastAsia="等线" w:hAnsi="Times New Roman" w:cs="Times New Roman"/>
                <w:b/>
                <w:color w:val="000000"/>
                <w:sz w:val="36"/>
                <w:szCs w:val="36"/>
              </w:rPr>
              <w:t xml:space="preserve">n </w:t>
            </w:r>
            <w:r w:rsidR="00B94E65" w:rsidRPr="00B94E65">
              <w:rPr>
                <w:rFonts w:ascii="Times New Roman" w:eastAsia="等线" w:hAnsi="Times New Roman" w:cs="Times New Roman"/>
                <w:b/>
                <w:color w:val="000000"/>
                <w:sz w:val="36"/>
                <w:szCs w:val="36"/>
              </w:rPr>
              <w:t>t</w:t>
            </w:r>
            <w:r w:rsidRPr="00B94E65">
              <w:rPr>
                <w:rFonts w:ascii="Times New Roman" w:eastAsia="等线" w:hAnsi="Times New Roman" w:cs="Times New Roman"/>
                <w:b/>
                <w:color w:val="000000"/>
                <w:sz w:val="36"/>
                <w:szCs w:val="36"/>
              </w:rPr>
              <w:t xml:space="preserve">his </w:t>
            </w:r>
            <w:r w:rsidR="00B94E65" w:rsidRPr="00B94E65">
              <w:rPr>
                <w:rFonts w:ascii="Times New Roman" w:eastAsia="等线" w:hAnsi="Times New Roman" w:cs="Times New Roman"/>
                <w:b/>
                <w:color w:val="000000"/>
                <w:sz w:val="36"/>
                <w:szCs w:val="36"/>
              </w:rPr>
              <w:t>s</w:t>
            </w:r>
            <w:r w:rsidRPr="00B94E65">
              <w:rPr>
                <w:rFonts w:ascii="Times New Roman" w:eastAsia="等线" w:hAnsi="Times New Roman" w:cs="Times New Roman"/>
                <w:b/>
                <w:color w:val="000000"/>
                <w:sz w:val="36"/>
                <w:szCs w:val="36"/>
              </w:rPr>
              <w:t>tudy</w:t>
            </w:r>
          </w:p>
        </w:tc>
      </w:tr>
      <w:tr w:rsidR="00F34184" w:rsidRPr="00F34184">
        <w:trPr>
          <w:trHeight w:val="840"/>
        </w:trPr>
        <w:tc>
          <w:tcPr>
            <w:tcW w:w="660" w:type="dxa"/>
            <w:shd w:val="clear" w:color="auto" w:fill="auto"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900" w:type="dxa"/>
            <w:shd w:val="clear" w:color="auto" w:fill="auto"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smid name</w:t>
            </w:r>
          </w:p>
        </w:tc>
        <w:tc>
          <w:tcPr>
            <w:tcW w:w="2548" w:type="dxa"/>
            <w:shd w:val="clear" w:color="auto" w:fill="auto"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sert source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insert </w:t>
            </w:r>
            <w:r w:rsidR="00B94E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E 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gestion sites</w:t>
            </w:r>
          </w:p>
        </w:tc>
        <w:tc>
          <w:tcPr>
            <w:tcW w:w="2000" w:type="dxa"/>
            <w:shd w:val="clear" w:color="auto" w:fill="auto"/>
            <w:vAlign w:val="bottom"/>
          </w:tcPr>
          <w:p w:rsidR="00B94E65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rimers </w:t>
            </w:r>
            <w:r w:rsidR="00B94E6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ed in PCR for insert</w:t>
            </w:r>
          </w:p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2083" w:type="dxa"/>
            <w:shd w:val="clear" w:color="auto" w:fill="auto"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smid</w:t>
            </w:r>
            <w:r w:rsidR="00F34184"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ource</w:t>
            </w:r>
          </w:p>
        </w:tc>
        <w:tc>
          <w:tcPr>
            <w:tcW w:w="1797" w:type="dxa"/>
            <w:shd w:val="clear" w:color="auto" w:fill="auto"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smid</w:t>
            </w:r>
            <w:r w:rsidR="00F34184"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E </w:t>
            </w:r>
            <w:r w:rsidR="00F34184"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gestion sites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CM189-Tet-HisPdc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-Pdc1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Pst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5621 and #7564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CM189-Tet-His p33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Pst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CM189-Tet-Pdc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CM189-Tet-His pdc1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Pst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5621 and #7564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CM189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Pst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YES-NT-HisPdc1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S455F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-Pdc1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21/7554/7555/7383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CM189-Tet-HisPdc1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S455F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YES-NT-HisPdc1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S455F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Pst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5621 and #7564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CM189-Tet-His p33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Pst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YES-HisAdh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ast genomic 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74 and #7575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YES-HisAdh2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ast genomic 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glI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76 and #7575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YES-HisAdh3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ast genomic 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77 and #7578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YES-HisAdh4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ast genomic 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79 and #7580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YES-HisAdh5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ast genomic 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81 and #7582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-N-RE-AtPdc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35S-AtPdc1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01 and #7689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N-RE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-N-RE-Pdc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ast genomic 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5621 and #6466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N-RE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-N-RE-AtAdh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. thaliana c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907 and #7908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N-RE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-N-RE-Adh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-ADH1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74 and #7575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N-RE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-N-RE-Adh2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-ADH2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glI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76 and #7575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N-RE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-N-RE-Adh3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-ADH3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77 and #7578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N-RE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-N-RE-Adh4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-ADH4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79 and #7580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N-RE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-N-RE-Adh5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-ADH5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81 and #7582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RN-RE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YES-HisPdc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ast genomic 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5621 and #7383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UpYES-HisAtPdc1 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35S-AtPdc1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01 and #7504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YES-HisAtAdh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. thaliana c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907 and #7908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AtPdc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. thaliana c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01 and #7502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35S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HA-AtPdc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. thaliana c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73 and #7502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35S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GFP-HA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ESC-GFP-TBSVp33/Gal-DI72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6511 and #3712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35S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T33-Flag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pESC-GFP-TBSVp33/Gal-DI72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glI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4000 and #7834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35S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GEX-His-RE-AtPdc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35S-AtPdc1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01 and #7502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EX-His--RE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GEX-His-RE-AtAdh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. thaliana c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907 and #7908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EX-His--RE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GEX-His-RE-Adh1 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-ADH1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74 and #7575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EX-His--RE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MALc-2X-AtPdc1 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35S-AtPdc1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01 and #7503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ALC-2X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RFP-AtPdc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. thaliana c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01 and #7502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N-RFP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GD-BFP-AtAdh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. thaliana c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907 and #7908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N-BFP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nYFP-AtPdc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. thaliana c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01 and #7502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nYFP-MBP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nYFP-AtAdh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. thaliana c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907 and #7908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nYFP-MBP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GFP-AtPdc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AtPdc1-FLAG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501 and #7884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N-GFP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GFP-AtAdh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ES-NT-AtADH1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7907 and #7908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D-N-GFP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SalI</w:t>
            </w:r>
          </w:p>
        </w:tc>
      </w:tr>
      <w:tr w:rsidR="00F34184" w:rsidRPr="00F34184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V2-NbPdc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. benthamiana c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5847 and #5848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V2-empty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HI and XhoI</w:t>
            </w:r>
          </w:p>
        </w:tc>
      </w:tr>
      <w:tr w:rsidR="00F34184" w:rsidRPr="005F324B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34184" w:rsidRPr="005F324B" w:rsidRDefault="00F34184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34184" w:rsidRPr="005F324B" w:rsidRDefault="00F34184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TRV2-NbAdh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34184" w:rsidRPr="005F324B" w:rsidRDefault="00F34184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N. benthamiana c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34184" w:rsidRPr="005F324B" w:rsidRDefault="00F34184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BamHI and XhoI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34184" w:rsidRPr="005F324B" w:rsidRDefault="00F34184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#7911 and #7912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34184" w:rsidRPr="005F324B" w:rsidRDefault="00F34184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TRV2-empty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34184" w:rsidRPr="005F324B" w:rsidRDefault="00F34184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BamHI and XhoI</w:t>
            </w:r>
          </w:p>
        </w:tc>
      </w:tr>
      <w:tr w:rsidR="00F20CBF" w:rsidRPr="005F324B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-BaMV-ORF1-capping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CAMBaMV-S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1-BaMV-cap-F/R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</w:tr>
      <w:tr w:rsidR="00F20CBF" w:rsidRPr="005F324B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-BaMV-ORF1-Helicase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CAMBaMV-S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1-BaMV-heli-F/R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</w:tr>
      <w:tr w:rsidR="00F20CBF" w:rsidRPr="005F324B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-BaMV-ORF1-RdRp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CAMBaMV-S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1-BaMV-rdrp-F/R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</w:tr>
      <w:tr w:rsidR="00F20CBF" w:rsidRPr="005F324B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-BaMV-TGBp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CAMBaMV-S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1-BaMV-TGBp1-F/R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</w:tr>
      <w:tr w:rsidR="00F20CBF" w:rsidRPr="005F324B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-BaMV-TGBp2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CAMBaMV-S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1-BaMV-TGBp2-F/R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</w:tr>
      <w:tr w:rsidR="00F20CBF" w:rsidRPr="005F324B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-BaMV-TGBp3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CAMBaMV-S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1-BaMV-TGBp3-F/R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</w:tr>
      <w:tr w:rsidR="00F20CBF" w:rsidRPr="005F324B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-BaMV-CP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CAMBaMV-S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1-BaMV-CP-F/R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C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</w:tr>
      <w:tr w:rsidR="00F20CBF" w:rsidRPr="005F324B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N-AtPdc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A. thaliana c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1-AtPdc1-F/R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N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</w:tr>
      <w:tr w:rsidR="00F20CBF" w:rsidRPr="005F324B">
        <w:trPr>
          <w:trHeight w:val="555"/>
        </w:trPr>
        <w:tc>
          <w:tcPr>
            <w:tcW w:w="660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29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N-AtAdh1</w:t>
            </w:r>
          </w:p>
        </w:tc>
        <w:tc>
          <w:tcPr>
            <w:tcW w:w="2548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A. thaliana cDNA</w:t>
            </w:r>
          </w:p>
        </w:tc>
        <w:tc>
          <w:tcPr>
            <w:tcW w:w="2012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20CBF" w:rsidRPr="005F324B" w:rsidRDefault="00F20CBF" w:rsidP="00F20CB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1-AtAdh1-F/R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Earleygate201-YN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:rsidR="00F20CBF" w:rsidRPr="005F324B" w:rsidRDefault="00F20CBF" w:rsidP="00F3418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F324B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5F324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teway BP/LR</w:t>
            </w:r>
          </w:p>
        </w:tc>
      </w:tr>
    </w:tbl>
    <w:p w:rsidR="00634A7F" w:rsidRDefault="00634A7F" w:rsidP="00634A7F"/>
    <w:p w:rsidR="00634A7F" w:rsidRPr="00634A7F" w:rsidRDefault="00634A7F" w:rsidP="00634A7F">
      <w:pPr>
        <w:tabs>
          <w:tab w:val="left" w:pos="8001"/>
        </w:tabs>
      </w:pPr>
      <w:r>
        <w:tab/>
      </w:r>
    </w:p>
    <w:p w:rsidR="00507B39" w:rsidRDefault="00507B39" w:rsidP="00634A7F">
      <w:pPr>
        <w:tabs>
          <w:tab w:val="left" w:pos="8001"/>
        </w:tabs>
      </w:pPr>
    </w:p>
    <w:p w:rsidR="00C1123A" w:rsidRDefault="00C1123A" w:rsidP="00634A7F">
      <w:pPr>
        <w:tabs>
          <w:tab w:val="left" w:pos="8001"/>
        </w:tabs>
      </w:pPr>
    </w:p>
    <w:p w:rsidR="00F34184" w:rsidRDefault="00F34184" w:rsidP="00634A7F">
      <w:pPr>
        <w:tabs>
          <w:tab w:val="left" w:pos="8001"/>
        </w:tabs>
      </w:pPr>
    </w:p>
    <w:p w:rsidR="00F34184" w:rsidRDefault="00F34184" w:rsidP="00634A7F">
      <w:pPr>
        <w:tabs>
          <w:tab w:val="left" w:pos="8001"/>
        </w:tabs>
      </w:pPr>
    </w:p>
    <w:p w:rsidR="00F34184" w:rsidRDefault="00F34184" w:rsidP="00634A7F">
      <w:pPr>
        <w:tabs>
          <w:tab w:val="left" w:pos="8001"/>
        </w:tabs>
      </w:pPr>
    </w:p>
    <w:p w:rsidR="00F34184" w:rsidRDefault="00F34184" w:rsidP="00634A7F">
      <w:pPr>
        <w:tabs>
          <w:tab w:val="left" w:pos="8001"/>
        </w:tabs>
      </w:pPr>
    </w:p>
    <w:p w:rsidR="00F34184" w:rsidRDefault="00F34184" w:rsidP="00634A7F">
      <w:pPr>
        <w:tabs>
          <w:tab w:val="left" w:pos="8001"/>
        </w:tabs>
      </w:pPr>
    </w:p>
    <w:p w:rsidR="002715B1" w:rsidRDefault="002715B1" w:rsidP="00634A7F">
      <w:pPr>
        <w:tabs>
          <w:tab w:val="left" w:pos="8001"/>
        </w:tabs>
      </w:pPr>
    </w:p>
    <w:p w:rsidR="002715B1" w:rsidRDefault="002715B1" w:rsidP="00634A7F">
      <w:pPr>
        <w:tabs>
          <w:tab w:val="left" w:pos="8001"/>
        </w:tabs>
      </w:pPr>
    </w:p>
    <w:p w:rsidR="002715B1" w:rsidRDefault="002715B1" w:rsidP="00634A7F">
      <w:pPr>
        <w:tabs>
          <w:tab w:val="left" w:pos="8001"/>
        </w:tabs>
      </w:pPr>
    </w:p>
    <w:p w:rsidR="002715B1" w:rsidRDefault="002715B1" w:rsidP="00634A7F">
      <w:pPr>
        <w:tabs>
          <w:tab w:val="left" w:pos="8001"/>
        </w:tabs>
      </w:pPr>
    </w:p>
    <w:p w:rsidR="002715B1" w:rsidRDefault="002715B1" w:rsidP="00634A7F">
      <w:pPr>
        <w:tabs>
          <w:tab w:val="left" w:pos="8001"/>
        </w:tabs>
      </w:pPr>
    </w:p>
    <w:p w:rsidR="002715B1" w:rsidRDefault="002715B1" w:rsidP="00634A7F">
      <w:pPr>
        <w:tabs>
          <w:tab w:val="left" w:pos="8001"/>
        </w:tabs>
      </w:pPr>
    </w:p>
    <w:p w:rsidR="002715B1" w:rsidRDefault="002715B1" w:rsidP="00634A7F">
      <w:pPr>
        <w:tabs>
          <w:tab w:val="left" w:pos="8001"/>
        </w:tabs>
      </w:pPr>
    </w:p>
    <w:p w:rsidR="002715B1" w:rsidRDefault="002715B1" w:rsidP="00634A7F">
      <w:pPr>
        <w:tabs>
          <w:tab w:val="left" w:pos="8001"/>
        </w:tabs>
      </w:pPr>
    </w:p>
    <w:p w:rsidR="00B3454C" w:rsidRPr="0031516F" w:rsidRDefault="00815231" w:rsidP="00574AA3">
      <w:pPr>
        <w:tabs>
          <w:tab w:val="left" w:pos="1974"/>
        </w:tabs>
      </w:pPr>
      <w:r w:rsidRPr="0031516F">
        <w:rPr>
          <w:rFonts w:hint="eastAsia"/>
        </w:rPr>
        <w:t xml:space="preserve"> </w:t>
      </w:r>
    </w:p>
    <w:sectPr w:rsidR="00B3454C" w:rsidRPr="0031516F" w:rsidSect="00B3454C">
      <w:pgSz w:w="16840" w:h="11900" w:orient="landscape" w:code="9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61A2" w:rsidRDefault="007A61A2" w:rsidP="00F34184">
      <w:r>
        <w:separator/>
      </w:r>
    </w:p>
  </w:endnote>
  <w:endnote w:type="continuationSeparator" w:id="0">
    <w:p w:rsidR="007A61A2" w:rsidRDefault="007A61A2" w:rsidP="00F341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等线">
    <w:altName w:val="Cambria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61A2" w:rsidRDefault="007A61A2" w:rsidP="00F34184">
      <w:r>
        <w:separator/>
      </w:r>
    </w:p>
  </w:footnote>
  <w:footnote w:type="continuationSeparator" w:id="0">
    <w:p w:rsidR="007A61A2" w:rsidRDefault="007A61A2" w:rsidP="00F341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34A7F"/>
    <w:rsid w:val="00026FD9"/>
    <w:rsid w:val="00036AD6"/>
    <w:rsid w:val="00057ADE"/>
    <w:rsid w:val="00090FF1"/>
    <w:rsid w:val="00120FCC"/>
    <w:rsid w:val="00127053"/>
    <w:rsid w:val="00145E6B"/>
    <w:rsid w:val="0015167E"/>
    <w:rsid w:val="00152D1B"/>
    <w:rsid w:val="00173C68"/>
    <w:rsid w:val="001E4E8A"/>
    <w:rsid w:val="001F4E63"/>
    <w:rsid w:val="0022620B"/>
    <w:rsid w:val="00230155"/>
    <w:rsid w:val="002715B1"/>
    <w:rsid w:val="0031516F"/>
    <w:rsid w:val="00322924"/>
    <w:rsid w:val="00362671"/>
    <w:rsid w:val="003C376B"/>
    <w:rsid w:val="003E0CBF"/>
    <w:rsid w:val="003E0DCD"/>
    <w:rsid w:val="00434300"/>
    <w:rsid w:val="00480FAE"/>
    <w:rsid w:val="00497D72"/>
    <w:rsid w:val="004D7344"/>
    <w:rsid w:val="004E1F8A"/>
    <w:rsid w:val="00507B39"/>
    <w:rsid w:val="00574AA3"/>
    <w:rsid w:val="005767A2"/>
    <w:rsid w:val="005944AB"/>
    <w:rsid w:val="00596446"/>
    <w:rsid w:val="005B4A30"/>
    <w:rsid w:val="005F324B"/>
    <w:rsid w:val="0060292D"/>
    <w:rsid w:val="00634A7F"/>
    <w:rsid w:val="006567F8"/>
    <w:rsid w:val="00662A9A"/>
    <w:rsid w:val="007078A2"/>
    <w:rsid w:val="007155EE"/>
    <w:rsid w:val="0079518B"/>
    <w:rsid w:val="0079711E"/>
    <w:rsid w:val="007A4C0A"/>
    <w:rsid w:val="007A61A2"/>
    <w:rsid w:val="008050EB"/>
    <w:rsid w:val="00815231"/>
    <w:rsid w:val="008360AC"/>
    <w:rsid w:val="00866EC8"/>
    <w:rsid w:val="00883058"/>
    <w:rsid w:val="00894D59"/>
    <w:rsid w:val="008A2334"/>
    <w:rsid w:val="00912C03"/>
    <w:rsid w:val="009144D8"/>
    <w:rsid w:val="00953D8A"/>
    <w:rsid w:val="0096255F"/>
    <w:rsid w:val="009855BF"/>
    <w:rsid w:val="00992CAD"/>
    <w:rsid w:val="009B11DD"/>
    <w:rsid w:val="009B3876"/>
    <w:rsid w:val="009B5515"/>
    <w:rsid w:val="009F5FC2"/>
    <w:rsid w:val="00A0762C"/>
    <w:rsid w:val="00A371FB"/>
    <w:rsid w:val="00A7213A"/>
    <w:rsid w:val="00AC01BF"/>
    <w:rsid w:val="00AD1EAF"/>
    <w:rsid w:val="00B20938"/>
    <w:rsid w:val="00B3454C"/>
    <w:rsid w:val="00B40559"/>
    <w:rsid w:val="00B94E65"/>
    <w:rsid w:val="00BA2755"/>
    <w:rsid w:val="00BF1B4A"/>
    <w:rsid w:val="00C0331C"/>
    <w:rsid w:val="00C1123A"/>
    <w:rsid w:val="00C23690"/>
    <w:rsid w:val="00C65D41"/>
    <w:rsid w:val="00C745CE"/>
    <w:rsid w:val="00C973E3"/>
    <w:rsid w:val="00D81670"/>
    <w:rsid w:val="00D92C7F"/>
    <w:rsid w:val="00DB7512"/>
    <w:rsid w:val="00DC3783"/>
    <w:rsid w:val="00DE2FEF"/>
    <w:rsid w:val="00E17062"/>
    <w:rsid w:val="00E23CE3"/>
    <w:rsid w:val="00E570E7"/>
    <w:rsid w:val="00EA366D"/>
    <w:rsid w:val="00EB0C74"/>
    <w:rsid w:val="00EC6D96"/>
    <w:rsid w:val="00EE546B"/>
    <w:rsid w:val="00EF7F56"/>
    <w:rsid w:val="00F1713C"/>
    <w:rsid w:val="00F20CBF"/>
    <w:rsid w:val="00F32503"/>
    <w:rsid w:val="00F34184"/>
    <w:rsid w:val="00F5081F"/>
    <w:rsid w:val="00F72CC9"/>
  </w:rsids>
  <m:mathPr>
    <m:mathFont m:val="SimSu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AD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634A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634A7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634A7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574A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F34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3418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341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341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a="http://schemas.openxmlformats.org/drawingml/2006/main"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387644-277B-8347-B848-1B8C15546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4</Pages>
  <Words>651</Words>
  <Characters>3714</Characters>
  <Application>Microsoft Macintosh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eter Nagy</cp:lastModifiedBy>
  <cp:revision>10</cp:revision>
  <cp:lastPrinted>2018-12-18T05:04:00Z</cp:lastPrinted>
  <dcterms:created xsi:type="dcterms:W3CDTF">2019-02-24T04:52:00Z</dcterms:created>
  <dcterms:modified xsi:type="dcterms:W3CDTF">2019-10-16T22:21:00Z</dcterms:modified>
</cp:coreProperties>
</file>